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1C87F1" w14:textId="74421396" w:rsidR="00E93425" w:rsidRPr="00C31EDD" w:rsidRDefault="00C31EDD" w:rsidP="00E93425">
      <w:pPr>
        <w:rPr>
          <w:rFonts w:ascii="Times New Roman" w:hAnsi="Times New Roman" w:cs="Times New Roman"/>
          <w:lang w:val="en-GB"/>
        </w:rPr>
      </w:pPr>
      <w:bookmarkStart w:id="0" w:name="_Hlk214609818"/>
      <w:r w:rsidRPr="00C31EDD">
        <w:rPr>
          <w:rFonts w:ascii="Times New Roman" w:hAnsi="Times New Roman" w:cs="Times New Roman"/>
          <w:lang w:val="en-GB"/>
        </w:rPr>
        <w:t xml:space="preserve">S11 </w:t>
      </w:r>
      <w:r w:rsidR="00E93425" w:rsidRPr="00C31EDD">
        <w:rPr>
          <w:rFonts w:ascii="Times New Roman" w:hAnsi="Times New Roman" w:cs="Times New Roman"/>
          <w:lang w:val="en-GB"/>
        </w:rPr>
        <w:t>Table</w:t>
      </w:r>
      <w:r w:rsidRPr="00C31EDD">
        <w:rPr>
          <w:rFonts w:ascii="Times New Roman" w:hAnsi="Times New Roman" w:cs="Times New Roman"/>
          <w:lang w:val="en-GB"/>
        </w:rPr>
        <w:t>.</w:t>
      </w:r>
      <w:r w:rsidR="00E93425" w:rsidRPr="00C31EDD">
        <w:rPr>
          <w:rFonts w:ascii="Times New Roman" w:hAnsi="Times New Roman" w:cs="Times New Roman"/>
          <w:lang w:val="en-GB"/>
        </w:rPr>
        <w:t xml:space="preserve"> Association between mode of delivery and risk of other cancer types combined after additional adjustment for birthweight for GA and 5-min Apgar score</w:t>
      </w:r>
      <w:r>
        <w:rPr>
          <w:rFonts w:ascii="Times New Roman" w:hAnsi="Times New Roman" w:cs="Times New Roman"/>
          <w:lang w:val="en-GB"/>
        </w:rPr>
        <w:t>.</w:t>
      </w:r>
    </w:p>
    <w:tbl>
      <w:tblPr>
        <w:tblStyle w:val="TableGrid"/>
        <w:tblW w:w="4291" w:type="dxa"/>
        <w:tblLook w:val="04A0" w:firstRow="1" w:lastRow="0" w:firstColumn="1" w:lastColumn="0" w:noHBand="0" w:noVBand="1"/>
      </w:tblPr>
      <w:tblGrid>
        <w:gridCol w:w="1657"/>
        <w:gridCol w:w="2634"/>
      </w:tblGrid>
      <w:tr w:rsidR="00E93425" w:rsidRPr="00C41F2D" w14:paraId="378611B7" w14:textId="77777777" w:rsidTr="004F33FA">
        <w:trPr>
          <w:trHeight w:val="270"/>
        </w:trPr>
        <w:tc>
          <w:tcPr>
            <w:tcW w:w="1657" w:type="dxa"/>
            <w:tcBorders>
              <w:top w:val="single" w:sz="8" w:space="0" w:color="000000"/>
              <w:left w:val="single" w:sz="8" w:space="0" w:color="FFFFFF" w:themeColor="background1"/>
              <w:bottom w:val="nil"/>
              <w:right w:val="single" w:sz="4" w:space="0" w:color="auto"/>
            </w:tcBorders>
            <w:vAlign w:val="center"/>
          </w:tcPr>
          <w:bookmarkEnd w:id="0"/>
          <w:p w14:paraId="5297F893" w14:textId="77777777" w:rsidR="00E93425" w:rsidRPr="00C41F2D" w:rsidRDefault="00E93425" w:rsidP="004F33F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Mode of delivery</w:t>
            </w:r>
          </w:p>
        </w:tc>
        <w:tc>
          <w:tcPr>
            <w:tcW w:w="2634" w:type="dxa"/>
            <w:tcBorders>
              <w:top w:val="single" w:sz="8" w:space="0" w:color="000000"/>
              <w:left w:val="single" w:sz="4" w:space="0" w:color="auto"/>
              <w:bottom w:val="nil"/>
              <w:right w:val="single" w:sz="8" w:space="0" w:color="FFFFFF" w:themeColor="background1"/>
            </w:tcBorders>
            <w:vAlign w:val="center"/>
          </w:tcPr>
          <w:p w14:paraId="2B27F8F1" w14:textId="77777777" w:rsidR="00E93425" w:rsidRPr="00C41F2D" w:rsidRDefault="00E93425" w:rsidP="004F33F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Other cancer types combined</w:t>
            </w:r>
          </w:p>
        </w:tc>
      </w:tr>
      <w:tr w:rsidR="00E93425" w:rsidRPr="00C41F2D" w14:paraId="6D7B5ED6" w14:textId="77777777" w:rsidTr="004F33FA">
        <w:tc>
          <w:tcPr>
            <w:tcW w:w="1657" w:type="dxa"/>
            <w:tcBorders>
              <w:top w:val="nil"/>
              <w:left w:val="single" w:sz="8" w:space="0" w:color="FFFFFF" w:themeColor="background1"/>
              <w:bottom w:val="single" w:sz="8" w:space="0" w:color="000000"/>
              <w:right w:val="single" w:sz="4" w:space="0" w:color="auto"/>
            </w:tcBorders>
          </w:tcPr>
          <w:p w14:paraId="2D625CFE" w14:textId="77777777" w:rsidR="00E93425" w:rsidRPr="00C41F2D" w:rsidRDefault="00E93425" w:rsidP="004F33F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634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FFFFFF" w:themeColor="background1"/>
            </w:tcBorders>
          </w:tcPr>
          <w:p w14:paraId="329260BD" w14:textId="005350EC" w:rsidR="00632CFD" w:rsidRDefault="00632CFD" w:rsidP="004F33F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</w:t>
            </w:r>
          </w:p>
          <w:p w14:paraId="31964900" w14:textId="34C988D0" w:rsidR="00E93425" w:rsidRPr="00EF0CDE" w:rsidRDefault="00E93425" w:rsidP="004F33F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0CD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dj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a</w:t>
            </w:r>
            <w:r w:rsidRPr="00EF0CD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HR (95%CI)</w:t>
            </w:r>
          </w:p>
        </w:tc>
      </w:tr>
      <w:tr w:rsidR="00E93425" w:rsidRPr="00C41F2D" w14:paraId="1AE8CD8B" w14:textId="77777777" w:rsidTr="004F33FA">
        <w:tc>
          <w:tcPr>
            <w:tcW w:w="1657" w:type="dxa"/>
            <w:tcBorders>
              <w:top w:val="single" w:sz="8" w:space="0" w:color="000000"/>
              <w:left w:val="single" w:sz="8" w:space="0" w:color="FFFFFF" w:themeColor="background1"/>
              <w:bottom w:val="nil"/>
              <w:right w:val="single" w:sz="4" w:space="0" w:color="auto"/>
            </w:tcBorders>
          </w:tcPr>
          <w:p w14:paraId="55EA0A18" w14:textId="77777777" w:rsidR="00632CFD" w:rsidRDefault="00632CFD" w:rsidP="004F33FA">
            <w:pP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</w:pPr>
          </w:p>
          <w:p w14:paraId="30F22FC7" w14:textId="18A03A52" w:rsidR="00E93425" w:rsidRPr="00716B03" w:rsidRDefault="00E93425" w:rsidP="004F33F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16B03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Vaginal</w:t>
            </w:r>
          </w:p>
        </w:tc>
        <w:tc>
          <w:tcPr>
            <w:tcW w:w="2634" w:type="dxa"/>
            <w:tcBorders>
              <w:top w:val="single" w:sz="8" w:space="0" w:color="000000"/>
              <w:left w:val="single" w:sz="4" w:space="0" w:color="auto"/>
              <w:bottom w:val="nil"/>
              <w:right w:val="single" w:sz="8" w:space="0" w:color="FFFFFF" w:themeColor="background1"/>
            </w:tcBorders>
          </w:tcPr>
          <w:p w14:paraId="597CE276" w14:textId="076F9027" w:rsidR="00632CFD" w:rsidRDefault="00632CFD" w:rsidP="004F33F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466/408</w:t>
            </w:r>
          </w:p>
          <w:p w14:paraId="561FBED5" w14:textId="04129F7B" w:rsidR="00E93425" w:rsidRPr="00EF0CDE" w:rsidRDefault="00E93425" w:rsidP="004F33F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ef</w:t>
            </w:r>
          </w:p>
        </w:tc>
      </w:tr>
      <w:tr w:rsidR="00E93425" w:rsidRPr="00C41F2D" w14:paraId="40E2A9FB" w14:textId="77777777" w:rsidTr="004F33FA">
        <w:tc>
          <w:tcPr>
            <w:tcW w:w="1657" w:type="dxa"/>
            <w:tcBorders>
              <w:top w:val="nil"/>
              <w:left w:val="single" w:sz="8" w:space="0" w:color="FFFFFF" w:themeColor="background1"/>
              <w:bottom w:val="nil"/>
              <w:right w:val="single" w:sz="4" w:space="0" w:color="auto"/>
            </w:tcBorders>
          </w:tcPr>
          <w:p w14:paraId="70221101" w14:textId="77777777" w:rsidR="00E93425" w:rsidRPr="00716B03" w:rsidRDefault="00E93425" w:rsidP="004F33F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C</w:t>
            </w:r>
            <w:r w:rsidRPr="00716B03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 xml:space="preserve">aesarean </w:t>
            </w:r>
            <w: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planned</w:t>
            </w:r>
          </w:p>
        </w:tc>
        <w:tc>
          <w:tcPr>
            <w:tcW w:w="2634" w:type="dxa"/>
            <w:tcBorders>
              <w:top w:val="nil"/>
              <w:left w:val="single" w:sz="4" w:space="0" w:color="auto"/>
              <w:bottom w:val="nil"/>
              <w:right w:val="single" w:sz="8" w:space="0" w:color="FFFFFF" w:themeColor="background1"/>
            </w:tcBorders>
          </w:tcPr>
          <w:p w14:paraId="65F34673" w14:textId="77777777" w:rsidR="00E93425" w:rsidRPr="00EF0CDE" w:rsidRDefault="00E93425" w:rsidP="004F33F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1.50 (1.02, 2.19)*</w:t>
            </w:r>
          </w:p>
        </w:tc>
      </w:tr>
      <w:tr w:rsidR="00E93425" w:rsidRPr="00C41F2D" w14:paraId="0D47A582" w14:textId="77777777" w:rsidTr="004F33FA">
        <w:tc>
          <w:tcPr>
            <w:tcW w:w="1657" w:type="dxa"/>
            <w:tcBorders>
              <w:top w:val="nil"/>
              <w:left w:val="single" w:sz="8" w:space="0" w:color="FFFFFF" w:themeColor="background1"/>
              <w:bottom w:val="nil"/>
              <w:right w:val="single" w:sz="4" w:space="0" w:color="auto"/>
            </w:tcBorders>
          </w:tcPr>
          <w:p w14:paraId="529FD3DB" w14:textId="77777777" w:rsidR="00E93425" w:rsidRPr="00716B03" w:rsidRDefault="00E93425" w:rsidP="004F33F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C</w:t>
            </w:r>
            <w:r w:rsidRPr="00716B03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aesarean emergency</w:t>
            </w:r>
          </w:p>
        </w:tc>
        <w:tc>
          <w:tcPr>
            <w:tcW w:w="2634" w:type="dxa"/>
            <w:tcBorders>
              <w:top w:val="nil"/>
              <w:left w:val="single" w:sz="4" w:space="0" w:color="auto"/>
              <w:bottom w:val="nil"/>
              <w:right w:val="single" w:sz="8" w:space="0" w:color="FFFFFF" w:themeColor="background1"/>
            </w:tcBorders>
          </w:tcPr>
          <w:p w14:paraId="588F51F2" w14:textId="77777777" w:rsidR="00E93425" w:rsidRPr="00C41F2D" w:rsidRDefault="00E93425" w:rsidP="004F33F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34 (0.94, 1.99)</w:t>
            </w:r>
          </w:p>
        </w:tc>
      </w:tr>
      <w:tr w:rsidR="00E93425" w:rsidRPr="00C41F2D" w14:paraId="7F7891C1" w14:textId="77777777" w:rsidTr="004F33FA">
        <w:tc>
          <w:tcPr>
            <w:tcW w:w="1657" w:type="dxa"/>
            <w:tcBorders>
              <w:top w:val="nil"/>
              <w:left w:val="single" w:sz="8" w:space="0" w:color="FFFFFF" w:themeColor="background1"/>
              <w:bottom w:val="single" w:sz="8" w:space="0" w:color="000000"/>
              <w:right w:val="single" w:sz="4" w:space="0" w:color="auto"/>
            </w:tcBorders>
          </w:tcPr>
          <w:p w14:paraId="10A5119E" w14:textId="77777777" w:rsidR="00E93425" w:rsidRPr="00716B03" w:rsidRDefault="00E93425" w:rsidP="004F33F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F</w:t>
            </w:r>
            <w:r w:rsidRPr="00716B03">
              <w:rPr>
                <w:rFonts w:ascii="Times New Roman" w:eastAsia="Aptos" w:hAnsi="Times New Roman" w:cs="Times New Roman"/>
                <w:sz w:val="16"/>
                <w:szCs w:val="16"/>
                <w:lang w:val="en-GB"/>
              </w:rPr>
              <w:t>orceps or vacuum</w:t>
            </w:r>
          </w:p>
        </w:tc>
        <w:tc>
          <w:tcPr>
            <w:tcW w:w="2634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FFFFFF" w:themeColor="background1"/>
            </w:tcBorders>
          </w:tcPr>
          <w:p w14:paraId="27A1A661" w14:textId="77777777" w:rsidR="00E93425" w:rsidRPr="00C41F2D" w:rsidRDefault="00E93425" w:rsidP="004F33F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7 (0.69, 1.68)</w:t>
            </w:r>
          </w:p>
        </w:tc>
      </w:tr>
    </w:tbl>
    <w:p w14:paraId="4F7C93FF" w14:textId="2C5D9234" w:rsidR="00E93425" w:rsidRPr="007F32CF" w:rsidRDefault="007F32CF" w:rsidP="00E93425">
      <w:pPr>
        <w:spacing w:line="240" w:lineRule="auto"/>
        <w:contextualSpacing/>
        <w:rPr>
          <w:rFonts w:ascii="Times New Roman" w:hAnsi="Times New Roman" w:cs="Times New Roman"/>
          <w:sz w:val="14"/>
          <w:szCs w:val="14"/>
          <w:lang w:val="en-GB"/>
        </w:rPr>
      </w:pPr>
      <w:r w:rsidRPr="007F32CF">
        <w:rPr>
          <w:rFonts w:ascii="Times New Roman" w:eastAsia="Calibri" w:hAnsi="Times New Roman" w:cs="Times New Roman"/>
          <w:sz w:val="14"/>
          <w:szCs w:val="14"/>
          <w:lang w:val="en-GB"/>
        </w:rPr>
        <w:t xml:space="preserve">N, n of total observations/n of </w:t>
      </w:r>
      <w:r w:rsidR="009C1197" w:rsidRPr="007F32CF">
        <w:rPr>
          <w:rFonts w:ascii="Times New Roman" w:eastAsia="Calibri" w:hAnsi="Times New Roman" w:cs="Times New Roman"/>
          <w:sz w:val="14"/>
          <w:szCs w:val="14"/>
          <w:lang w:val="en-GB"/>
        </w:rPr>
        <w:t>events;</w:t>
      </w:r>
      <w:r w:rsidR="009C1197" w:rsidRPr="007F32CF">
        <w:rPr>
          <w:rFonts w:ascii="Times New Roman" w:hAnsi="Times New Roman" w:cs="Times New Roman"/>
          <w:sz w:val="14"/>
          <w:szCs w:val="14"/>
          <w:lang w:val="en-GB"/>
        </w:rPr>
        <w:t xml:space="preserve"> *</w:t>
      </w:r>
      <w:r w:rsidR="00E93425" w:rsidRPr="007F32CF">
        <w:rPr>
          <w:rFonts w:ascii="Times New Roman" w:hAnsi="Times New Roman" w:cs="Times New Roman"/>
          <w:sz w:val="14"/>
          <w:szCs w:val="14"/>
          <w:lang w:val="en-GB"/>
        </w:rPr>
        <w:t>, p &lt; 0.05</w:t>
      </w:r>
    </w:p>
    <w:p w14:paraId="79467347" w14:textId="77777777" w:rsidR="00E93425" w:rsidRPr="00716B03" w:rsidRDefault="00E93425" w:rsidP="00E93425">
      <w:pPr>
        <w:spacing w:line="240" w:lineRule="auto"/>
        <w:contextualSpacing/>
        <w:rPr>
          <w:rFonts w:ascii="Times New Roman" w:hAnsi="Times New Roman" w:cs="Times New Roman"/>
          <w:sz w:val="14"/>
          <w:szCs w:val="14"/>
          <w:lang w:val="en-GB"/>
        </w:rPr>
      </w:pPr>
      <w:r w:rsidRPr="007F32CF">
        <w:rPr>
          <w:rFonts w:ascii="Times New Roman" w:hAnsi="Times New Roman" w:cs="Times New Roman"/>
          <w:sz w:val="14"/>
          <w:szCs w:val="14"/>
          <w:vertAlign w:val="superscript"/>
          <w:lang w:val="en-GB"/>
        </w:rPr>
        <w:t>a</w:t>
      </w:r>
      <w:r w:rsidRPr="007F32CF">
        <w:rPr>
          <w:rFonts w:ascii="Times New Roman" w:hAnsi="Times New Roman" w:cs="Times New Roman"/>
          <w:sz w:val="14"/>
          <w:szCs w:val="14"/>
          <w:lang w:val="en-GB"/>
        </w:rPr>
        <w:t>, adjusted according to model 3 and additionally for birthweight for GA and 5-min Apgar</w:t>
      </w:r>
    </w:p>
    <w:p w14:paraId="1EC15C3D" w14:textId="518ACA16" w:rsidR="00632CFD" w:rsidRDefault="00632CFD">
      <w:pPr>
        <w:rPr>
          <w:rFonts w:ascii="Times New Roman" w:hAnsi="Times New Roman" w:cs="Times New Roman"/>
          <w:sz w:val="14"/>
          <w:szCs w:val="14"/>
          <w:lang w:val="en-GB"/>
        </w:rPr>
      </w:pPr>
      <w:r>
        <w:rPr>
          <w:rFonts w:ascii="Times New Roman" w:hAnsi="Times New Roman" w:cs="Times New Roman"/>
          <w:sz w:val="14"/>
          <w:szCs w:val="14"/>
          <w:lang w:val="en-GB"/>
        </w:rPr>
        <w:br w:type="page"/>
      </w:r>
    </w:p>
    <w:p w14:paraId="54778116" w14:textId="77777777" w:rsidR="00E93425" w:rsidRDefault="00E93425" w:rsidP="00E93425">
      <w:pPr>
        <w:rPr>
          <w:rFonts w:ascii="Times New Roman" w:hAnsi="Times New Roman" w:cs="Times New Roman"/>
          <w:sz w:val="14"/>
          <w:szCs w:val="14"/>
          <w:lang w:val="en-GB"/>
        </w:rPr>
      </w:pPr>
    </w:p>
    <w:p w14:paraId="6B54F996" w14:textId="4E021510" w:rsidR="000B2C7F" w:rsidRPr="00D03F4E" w:rsidRDefault="000B2C7F" w:rsidP="000B2C7F">
      <w:pPr>
        <w:rPr>
          <w:rFonts w:ascii="Times New Roman" w:hAnsi="Times New Roman" w:cs="Times New Roman"/>
          <w:i/>
          <w:iCs/>
          <w:lang w:val="en-GB"/>
        </w:rPr>
      </w:pPr>
      <w:bookmarkStart w:id="1" w:name="_Hlk214609831"/>
      <w:r w:rsidRPr="00D03F4E">
        <w:rPr>
          <w:rFonts w:ascii="Times New Roman" w:hAnsi="Times New Roman" w:cs="Times New Roman"/>
          <w:i/>
          <w:iCs/>
          <w:lang w:val="en-GB"/>
        </w:rPr>
        <w:t>Table S</w:t>
      </w:r>
      <w:r w:rsidR="00824799">
        <w:rPr>
          <w:rFonts w:ascii="Times New Roman" w:hAnsi="Times New Roman" w:cs="Times New Roman"/>
          <w:i/>
          <w:iCs/>
          <w:lang w:val="en-GB"/>
        </w:rPr>
        <w:t>1</w:t>
      </w:r>
      <w:r w:rsidR="00A00FD3">
        <w:rPr>
          <w:rFonts w:ascii="Times New Roman" w:hAnsi="Times New Roman" w:cs="Times New Roman"/>
          <w:i/>
          <w:iCs/>
          <w:lang w:val="en-GB"/>
        </w:rPr>
        <w:t>2</w:t>
      </w:r>
      <w:r w:rsidRPr="00D03F4E">
        <w:rPr>
          <w:rFonts w:ascii="Times New Roman" w:hAnsi="Times New Roman" w:cs="Times New Roman"/>
          <w:i/>
          <w:iCs/>
          <w:lang w:val="en-GB"/>
        </w:rPr>
        <w:t xml:space="preserve">: </w:t>
      </w:r>
      <w:r>
        <w:rPr>
          <w:rFonts w:ascii="Times New Roman" w:hAnsi="Times New Roman" w:cs="Times New Roman"/>
          <w:i/>
          <w:iCs/>
          <w:lang w:val="en-GB"/>
        </w:rPr>
        <w:t xml:space="preserve">Association </w:t>
      </w:r>
      <w:r w:rsidR="00632CFD">
        <w:rPr>
          <w:rFonts w:ascii="Times New Roman" w:hAnsi="Times New Roman" w:cs="Times New Roman"/>
          <w:i/>
          <w:iCs/>
          <w:lang w:val="en-GB"/>
        </w:rPr>
        <w:t xml:space="preserve">between </w:t>
      </w:r>
      <w:r w:rsidR="00632CFD" w:rsidRPr="00D03F4E">
        <w:rPr>
          <w:rFonts w:ascii="Times New Roman" w:hAnsi="Times New Roman" w:cs="Times New Roman"/>
          <w:i/>
          <w:iCs/>
          <w:lang w:val="en-GB"/>
        </w:rPr>
        <w:t>parental</w:t>
      </w:r>
      <w:r>
        <w:rPr>
          <w:rFonts w:ascii="Times New Roman" w:hAnsi="Times New Roman" w:cs="Times New Roman"/>
          <w:i/>
          <w:iCs/>
          <w:lang w:val="en-GB"/>
        </w:rPr>
        <w:t xml:space="preserve"> 5-year advance in age with risk of childhood cancer and specific cancer types</w:t>
      </w:r>
    </w:p>
    <w:tbl>
      <w:tblPr>
        <w:tblStyle w:val="TableGrid"/>
        <w:tblW w:w="8373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12"/>
        <w:gridCol w:w="1387"/>
        <w:gridCol w:w="1389"/>
        <w:gridCol w:w="1443"/>
        <w:gridCol w:w="1443"/>
        <w:gridCol w:w="1499"/>
      </w:tblGrid>
      <w:tr w:rsidR="000B2C7F" w:rsidRPr="0025003F" w14:paraId="10968D7E" w14:textId="77777777" w:rsidTr="00632CFD">
        <w:trPr>
          <w:trHeight w:val="270"/>
        </w:trPr>
        <w:tc>
          <w:tcPr>
            <w:tcW w:w="1212" w:type="dxa"/>
            <w:vMerge w:val="restart"/>
            <w:tcBorders>
              <w:top w:val="single" w:sz="8" w:space="0" w:color="000000"/>
              <w:left w:val="single" w:sz="8" w:space="0" w:color="FFFFFF" w:themeColor="background1"/>
              <w:right w:val="single" w:sz="4" w:space="0" w:color="auto"/>
            </w:tcBorders>
            <w:vAlign w:val="center"/>
          </w:tcPr>
          <w:bookmarkEnd w:id="1"/>
          <w:p w14:paraId="35F7DFF6" w14:textId="77777777" w:rsidR="000B2C7F" w:rsidRDefault="000B2C7F" w:rsidP="004F33F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25003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Parental age </w:t>
            </w:r>
          </w:p>
          <w:p w14:paraId="0157AC93" w14:textId="77777777" w:rsidR="000B2C7F" w:rsidRPr="0025003F" w:rsidRDefault="000B2C7F" w:rsidP="004F33F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5003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per 5-years</w:t>
            </w:r>
          </w:p>
        </w:tc>
        <w:tc>
          <w:tcPr>
            <w:tcW w:w="1387" w:type="dxa"/>
            <w:tcBorders>
              <w:top w:val="single" w:sz="8" w:space="0" w:color="000000"/>
              <w:left w:val="single" w:sz="4" w:space="0" w:color="auto"/>
              <w:bottom w:val="nil"/>
            </w:tcBorders>
            <w:vAlign w:val="center"/>
          </w:tcPr>
          <w:p w14:paraId="1B842C77" w14:textId="77777777" w:rsidR="000B2C7F" w:rsidRPr="0025003F" w:rsidRDefault="000B2C7F" w:rsidP="004F33F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Overall c</w:t>
            </w:r>
            <w:r w:rsidRPr="0025003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hildhood cancer</w:t>
            </w:r>
          </w:p>
        </w:tc>
        <w:tc>
          <w:tcPr>
            <w:tcW w:w="1389" w:type="dxa"/>
            <w:tcBorders>
              <w:top w:val="single" w:sz="8" w:space="0" w:color="000000"/>
              <w:bottom w:val="nil"/>
            </w:tcBorders>
            <w:vAlign w:val="center"/>
          </w:tcPr>
          <w:p w14:paraId="38AA9963" w14:textId="77777777" w:rsidR="000B2C7F" w:rsidRPr="0025003F" w:rsidRDefault="000B2C7F" w:rsidP="004F33F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25003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Leukemia</w:t>
            </w:r>
          </w:p>
        </w:tc>
        <w:tc>
          <w:tcPr>
            <w:tcW w:w="1443" w:type="dxa"/>
            <w:tcBorders>
              <w:top w:val="single" w:sz="8" w:space="0" w:color="000000"/>
              <w:bottom w:val="nil"/>
            </w:tcBorders>
            <w:vAlign w:val="center"/>
          </w:tcPr>
          <w:p w14:paraId="03CB4D3D" w14:textId="77777777" w:rsidR="000B2C7F" w:rsidRPr="0025003F" w:rsidRDefault="000B2C7F" w:rsidP="004F33F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25003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CNS tumor</w:t>
            </w:r>
          </w:p>
        </w:tc>
        <w:tc>
          <w:tcPr>
            <w:tcW w:w="1443" w:type="dxa"/>
            <w:tcBorders>
              <w:top w:val="single" w:sz="8" w:space="0" w:color="000000"/>
              <w:bottom w:val="nil"/>
            </w:tcBorders>
            <w:vAlign w:val="center"/>
          </w:tcPr>
          <w:p w14:paraId="295EC5EC" w14:textId="77777777" w:rsidR="000B2C7F" w:rsidRPr="0025003F" w:rsidRDefault="000B2C7F" w:rsidP="004F33F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25003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Lymphoma</w:t>
            </w:r>
          </w:p>
        </w:tc>
        <w:tc>
          <w:tcPr>
            <w:tcW w:w="1499" w:type="dxa"/>
            <w:tcBorders>
              <w:top w:val="single" w:sz="8" w:space="0" w:color="000000"/>
              <w:bottom w:val="nil"/>
              <w:right w:val="single" w:sz="8" w:space="0" w:color="FFFFFF" w:themeColor="background1"/>
            </w:tcBorders>
          </w:tcPr>
          <w:p w14:paraId="33DBC162" w14:textId="77777777" w:rsidR="000B2C7F" w:rsidRPr="0025003F" w:rsidRDefault="000B2C7F" w:rsidP="004F33F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25003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Other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cancer</w:t>
            </w:r>
            <w:r w:rsidRPr="0025003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 types combined</w:t>
            </w:r>
          </w:p>
        </w:tc>
      </w:tr>
      <w:tr w:rsidR="000B2C7F" w:rsidRPr="0025003F" w14:paraId="61C4C448" w14:textId="77777777" w:rsidTr="00632CFD">
        <w:trPr>
          <w:trHeight w:val="193"/>
        </w:trPr>
        <w:tc>
          <w:tcPr>
            <w:tcW w:w="1212" w:type="dxa"/>
            <w:vMerge/>
            <w:tcBorders>
              <w:left w:val="single" w:sz="8" w:space="0" w:color="FFFFFF" w:themeColor="background1"/>
              <w:bottom w:val="single" w:sz="4" w:space="0" w:color="auto"/>
              <w:right w:val="single" w:sz="4" w:space="0" w:color="auto"/>
            </w:tcBorders>
          </w:tcPr>
          <w:p w14:paraId="7ABED9C9" w14:textId="77777777" w:rsidR="000B2C7F" w:rsidRPr="0025003F" w:rsidRDefault="000B2C7F" w:rsidP="004F33F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5318E293" w14:textId="198D2DF4" w:rsidR="00632CFD" w:rsidRDefault="00632CFD" w:rsidP="00216A0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</w:t>
            </w:r>
          </w:p>
          <w:p w14:paraId="06B5EB02" w14:textId="3322A4CC" w:rsidR="000B2C7F" w:rsidRPr="0025003F" w:rsidRDefault="000B2C7F" w:rsidP="00216A0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5003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dj</w:t>
            </w:r>
            <w:r w:rsidRPr="0025003F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a</w:t>
            </w:r>
            <w:r w:rsidRPr="0025003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HR (95%CI)</w:t>
            </w:r>
          </w:p>
        </w:tc>
        <w:tc>
          <w:tcPr>
            <w:tcW w:w="1389" w:type="dxa"/>
            <w:tcBorders>
              <w:top w:val="nil"/>
              <w:bottom w:val="single" w:sz="4" w:space="0" w:color="auto"/>
            </w:tcBorders>
          </w:tcPr>
          <w:p w14:paraId="1945F6D6" w14:textId="5828A342" w:rsidR="00632CFD" w:rsidRDefault="00632CFD" w:rsidP="00216A0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</w:t>
            </w:r>
          </w:p>
          <w:p w14:paraId="0C05704A" w14:textId="7D7C012C" w:rsidR="000B2C7F" w:rsidRPr="0025003F" w:rsidRDefault="000B2C7F" w:rsidP="00216A0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5003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dj</w:t>
            </w:r>
            <w:r w:rsidRPr="0025003F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a</w:t>
            </w:r>
            <w:r w:rsidRPr="0025003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HR (95%CI)</w:t>
            </w:r>
          </w:p>
        </w:tc>
        <w:tc>
          <w:tcPr>
            <w:tcW w:w="1443" w:type="dxa"/>
            <w:tcBorders>
              <w:top w:val="nil"/>
              <w:bottom w:val="single" w:sz="4" w:space="0" w:color="auto"/>
            </w:tcBorders>
          </w:tcPr>
          <w:p w14:paraId="316A589F" w14:textId="2A0C0EF8" w:rsidR="00632CFD" w:rsidRDefault="00632CFD" w:rsidP="00216A0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</w:t>
            </w:r>
          </w:p>
          <w:p w14:paraId="47B18213" w14:textId="4D78E15C" w:rsidR="000B2C7F" w:rsidRPr="0025003F" w:rsidRDefault="000B2C7F" w:rsidP="00216A0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5003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dj</w:t>
            </w:r>
            <w:r w:rsidRPr="0025003F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a</w:t>
            </w:r>
            <w:r w:rsidRPr="0025003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HR (95%CI)</w:t>
            </w:r>
          </w:p>
        </w:tc>
        <w:tc>
          <w:tcPr>
            <w:tcW w:w="1443" w:type="dxa"/>
            <w:tcBorders>
              <w:top w:val="nil"/>
              <w:bottom w:val="single" w:sz="4" w:space="0" w:color="auto"/>
            </w:tcBorders>
          </w:tcPr>
          <w:p w14:paraId="0F99B3D9" w14:textId="2BA6FA77" w:rsidR="00632CFD" w:rsidRDefault="00632CFD" w:rsidP="00216A0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</w:t>
            </w:r>
          </w:p>
          <w:p w14:paraId="7FD7FFC5" w14:textId="09A4BAAA" w:rsidR="000B2C7F" w:rsidRPr="0025003F" w:rsidRDefault="000B2C7F" w:rsidP="00216A0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5003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dj</w:t>
            </w:r>
            <w:r w:rsidRPr="0025003F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a</w:t>
            </w:r>
            <w:r w:rsidRPr="0025003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HR (95%CI)</w:t>
            </w:r>
          </w:p>
        </w:tc>
        <w:tc>
          <w:tcPr>
            <w:tcW w:w="1499" w:type="dxa"/>
            <w:tcBorders>
              <w:top w:val="nil"/>
              <w:bottom w:val="single" w:sz="4" w:space="0" w:color="auto"/>
              <w:right w:val="single" w:sz="8" w:space="0" w:color="FFFFFF" w:themeColor="background1"/>
            </w:tcBorders>
          </w:tcPr>
          <w:p w14:paraId="6C911091" w14:textId="3FE36DD0" w:rsidR="00632CFD" w:rsidRDefault="00632CFD" w:rsidP="00216A0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</w:t>
            </w:r>
          </w:p>
          <w:p w14:paraId="1C7C25D9" w14:textId="18EA38C8" w:rsidR="000B2C7F" w:rsidRPr="0025003F" w:rsidRDefault="000B2C7F" w:rsidP="00216A0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5003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dj</w:t>
            </w:r>
            <w:r w:rsidRPr="0025003F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a</w:t>
            </w:r>
            <w:r w:rsidRPr="0025003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HR (95%CI)</w:t>
            </w:r>
          </w:p>
        </w:tc>
      </w:tr>
      <w:tr w:rsidR="000B2C7F" w:rsidRPr="0025003F" w14:paraId="6BDC9E33" w14:textId="77777777" w:rsidTr="00632CFD">
        <w:tc>
          <w:tcPr>
            <w:tcW w:w="1212" w:type="dxa"/>
            <w:tcBorders>
              <w:top w:val="single" w:sz="4" w:space="0" w:color="auto"/>
              <w:left w:val="single" w:sz="4" w:space="0" w:color="FFFFFF" w:themeColor="background1"/>
              <w:bottom w:val="nil"/>
              <w:right w:val="nil"/>
            </w:tcBorders>
            <w:vAlign w:val="center"/>
          </w:tcPr>
          <w:p w14:paraId="54AADED0" w14:textId="38BECEFC" w:rsidR="000B2C7F" w:rsidRPr="0025003F" w:rsidRDefault="000B2C7F" w:rsidP="004F33F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32B78A" w14:textId="4FF47575" w:rsidR="000B2C7F" w:rsidRPr="0025003F" w:rsidRDefault="00632CFD" w:rsidP="004F33F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816/1078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B80B24" w14:textId="3B4CEA54" w:rsidR="000B2C7F" w:rsidRPr="0025003F" w:rsidRDefault="00632CFD" w:rsidP="004F33F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124/291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902E09" w14:textId="70E0E4BE" w:rsidR="000B2C7F" w:rsidRPr="0025003F" w:rsidRDefault="00632CFD" w:rsidP="004F33F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11/264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42CD76" w14:textId="74DDF921" w:rsidR="000B2C7F" w:rsidRPr="0025003F" w:rsidRDefault="00632CFD" w:rsidP="004F33F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22/115</w:t>
            </w:r>
          </w:p>
        </w:tc>
        <w:tc>
          <w:tcPr>
            <w:tcW w:w="1499" w:type="dxa"/>
            <w:tcBorders>
              <w:top w:val="single" w:sz="4" w:space="0" w:color="auto"/>
              <w:left w:val="nil"/>
              <w:bottom w:val="nil"/>
              <w:right w:val="single" w:sz="4" w:space="0" w:color="FFFFFF" w:themeColor="background1"/>
            </w:tcBorders>
          </w:tcPr>
          <w:p w14:paraId="00D0F892" w14:textId="31101275" w:rsidR="000B2C7F" w:rsidRPr="0025003F" w:rsidRDefault="00632CFD" w:rsidP="004F33F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491/411</w:t>
            </w:r>
          </w:p>
        </w:tc>
      </w:tr>
      <w:tr w:rsidR="00632CFD" w:rsidRPr="0025003F" w14:paraId="6795F321" w14:textId="77777777" w:rsidTr="00632CFD">
        <w:tc>
          <w:tcPr>
            <w:tcW w:w="1212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vAlign w:val="center"/>
          </w:tcPr>
          <w:p w14:paraId="2916BCBD" w14:textId="6AA45B64" w:rsidR="00632CFD" w:rsidRPr="0025003F" w:rsidRDefault="00632CFD" w:rsidP="00632C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5003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Maternal Age 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14:paraId="68535641" w14:textId="3E530C35" w:rsidR="00632CFD" w:rsidRPr="0025003F" w:rsidRDefault="00632CFD" w:rsidP="00632C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5003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0 (0.86, 1.17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6020F346" w14:textId="130810EB" w:rsidR="00632CFD" w:rsidRPr="0025003F" w:rsidRDefault="00632CFD" w:rsidP="00632C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5003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0 (0.88, 1.15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6B21A157" w14:textId="377DBBAC" w:rsidR="00632CFD" w:rsidRPr="0025003F" w:rsidRDefault="00632CFD" w:rsidP="00632C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5003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9 (0.95, 1.27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04376971" w14:textId="6D958714" w:rsidR="00632CFD" w:rsidRPr="0025003F" w:rsidRDefault="00632CFD" w:rsidP="00632C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5003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90 (0.72, 1.12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</w:tcPr>
          <w:p w14:paraId="5CD4B7A4" w14:textId="1C6C030D" w:rsidR="00632CFD" w:rsidRPr="0025003F" w:rsidRDefault="00632CFD" w:rsidP="00632C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5003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1 (0.90, 1.14)</w:t>
            </w:r>
          </w:p>
        </w:tc>
      </w:tr>
      <w:tr w:rsidR="00632CFD" w:rsidRPr="0025003F" w14:paraId="07854E2A" w14:textId="77777777" w:rsidTr="00632CFD">
        <w:tc>
          <w:tcPr>
            <w:tcW w:w="1212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nil"/>
            </w:tcBorders>
            <w:vAlign w:val="center"/>
          </w:tcPr>
          <w:p w14:paraId="09AE0E55" w14:textId="77777777" w:rsidR="00632CFD" w:rsidRPr="0025003F" w:rsidRDefault="00632CFD" w:rsidP="00632C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5003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aternal Age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687F02" w14:textId="77777777" w:rsidR="00632CFD" w:rsidRPr="0025003F" w:rsidRDefault="00632CFD" w:rsidP="00632C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5003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0 (0.94, 1.06)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DD6F68" w14:textId="77777777" w:rsidR="00632CFD" w:rsidRPr="0025003F" w:rsidRDefault="00632CFD" w:rsidP="00632C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5003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2 (0.88, 1.15)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07B009" w14:textId="77777777" w:rsidR="00632CFD" w:rsidRPr="0025003F" w:rsidRDefault="00632CFD" w:rsidP="00632C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5003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94 (0.83, 1.05)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F93F83" w14:textId="77777777" w:rsidR="00632CFD" w:rsidRPr="0025003F" w:rsidRDefault="00632CFD" w:rsidP="00632C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5003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93 (0.83, 1.08)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FFFFFF" w:themeColor="background1"/>
            </w:tcBorders>
          </w:tcPr>
          <w:p w14:paraId="000629FC" w14:textId="77777777" w:rsidR="00632CFD" w:rsidRPr="0025003F" w:rsidRDefault="00632CFD" w:rsidP="00632CF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5003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6 (0.97, 1.16)</w:t>
            </w:r>
          </w:p>
        </w:tc>
      </w:tr>
    </w:tbl>
    <w:p w14:paraId="7D03C1E2" w14:textId="52BB4A95" w:rsidR="00C842F2" w:rsidRPr="002A2A2A" w:rsidRDefault="00632CFD">
      <w:pPr>
        <w:rPr>
          <w:rFonts w:ascii="Times New Roman" w:hAnsi="Times New Roman" w:cs="Times New Roman"/>
          <w:sz w:val="14"/>
          <w:szCs w:val="14"/>
          <w:lang w:val="en-GB"/>
        </w:rPr>
      </w:pPr>
      <w:r w:rsidRPr="007F32CF">
        <w:rPr>
          <w:rFonts w:ascii="Times New Roman" w:eastAsia="Calibri" w:hAnsi="Times New Roman" w:cs="Times New Roman"/>
          <w:sz w:val="14"/>
          <w:szCs w:val="14"/>
          <w:lang w:val="en-GB"/>
        </w:rPr>
        <w:t>N</w:t>
      </w:r>
      <w:r w:rsidRPr="007F32CF">
        <w:rPr>
          <w:rFonts w:ascii="Times New Roman" w:hAnsi="Times New Roman" w:cs="Times New Roman"/>
          <w:sz w:val="14"/>
          <w:szCs w:val="14"/>
          <w:lang w:val="en-GB"/>
        </w:rPr>
        <w:t>*</w:t>
      </w:r>
      <w:r w:rsidRPr="007F32CF">
        <w:rPr>
          <w:rFonts w:ascii="Times New Roman" w:eastAsia="Calibri" w:hAnsi="Times New Roman" w:cs="Times New Roman"/>
          <w:sz w:val="14"/>
          <w:szCs w:val="14"/>
          <w:lang w:val="en-GB"/>
        </w:rPr>
        <w:t>, n of total observations/n of events</w:t>
      </w:r>
      <w:r>
        <w:rPr>
          <w:rFonts w:ascii="Times New Roman" w:hAnsi="Times New Roman" w:cs="Times New Roman"/>
          <w:sz w:val="14"/>
          <w:szCs w:val="14"/>
          <w:lang w:val="en-GB"/>
        </w:rPr>
        <w:t xml:space="preserve">; </w:t>
      </w:r>
      <w:r w:rsidR="000B2C7F">
        <w:rPr>
          <w:rFonts w:ascii="Times New Roman" w:hAnsi="Times New Roman" w:cs="Times New Roman"/>
          <w:sz w:val="14"/>
          <w:szCs w:val="14"/>
          <w:vertAlign w:val="superscript"/>
          <w:lang w:val="en-GB"/>
        </w:rPr>
        <w:t>a</w:t>
      </w:r>
      <w:r w:rsidR="000B2C7F">
        <w:rPr>
          <w:rFonts w:ascii="Times New Roman" w:hAnsi="Times New Roman" w:cs="Times New Roman"/>
          <w:sz w:val="14"/>
          <w:szCs w:val="14"/>
          <w:lang w:val="en-GB"/>
        </w:rPr>
        <w:t>, adjusted according to model 3</w:t>
      </w:r>
      <w:bookmarkStart w:id="2" w:name="_Hlk214609841"/>
      <w:r w:rsidR="002A2A2A">
        <w:rPr>
          <w:rFonts w:ascii="Times New Roman" w:hAnsi="Times New Roman" w:cs="Times New Roman"/>
          <w:sz w:val="14"/>
          <w:szCs w:val="14"/>
          <w:lang w:val="en-GB"/>
        </w:rPr>
        <w:t>.</w:t>
      </w:r>
      <w:bookmarkEnd w:id="2"/>
    </w:p>
    <w:sectPr w:rsidR="00C842F2" w:rsidRPr="002A2A2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0222A81" w14:textId="77777777" w:rsidR="009841AB" w:rsidRDefault="009841AB" w:rsidP="00AC09FB">
      <w:pPr>
        <w:spacing w:after="0" w:line="240" w:lineRule="auto"/>
      </w:pPr>
      <w:r>
        <w:separator/>
      </w:r>
    </w:p>
  </w:endnote>
  <w:endnote w:type="continuationSeparator" w:id="0">
    <w:p w14:paraId="5F7737A6" w14:textId="77777777" w:rsidR="009841AB" w:rsidRDefault="009841AB" w:rsidP="00AC09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47D6358" w14:textId="77777777" w:rsidR="009841AB" w:rsidRDefault="009841AB" w:rsidP="00AC09FB">
      <w:pPr>
        <w:spacing w:after="0" w:line="240" w:lineRule="auto"/>
      </w:pPr>
      <w:r>
        <w:separator/>
      </w:r>
    </w:p>
  </w:footnote>
  <w:footnote w:type="continuationSeparator" w:id="0">
    <w:p w14:paraId="3DCD1B19" w14:textId="77777777" w:rsidR="009841AB" w:rsidRDefault="009841AB" w:rsidP="00AC09F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0490"/>
    <w:rsid w:val="00000713"/>
    <w:rsid w:val="00000A2C"/>
    <w:rsid w:val="0000545D"/>
    <w:rsid w:val="00012CE9"/>
    <w:rsid w:val="00013663"/>
    <w:rsid w:val="00023859"/>
    <w:rsid w:val="00032A1B"/>
    <w:rsid w:val="00036ECA"/>
    <w:rsid w:val="00040490"/>
    <w:rsid w:val="0004456B"/>
    <w:rsid w:val="00045E17"/>
    <w:rsid w:val="00047EDF"/>
    <w:rsid w:val="00051356"/>
    <w:rsid w:val="00051C94"/>
    <w:rsid w:val="00061E6E"/>
    <w:rsid w:val="000637CD"/>
    <w:rsid w:val="0007312E"/>
    <w:rsid w:val="00077F33"/>
    <w:rsid w:val="0008031F"/>
    <w:rsid w:val="00080481"/>
    <w:rsid w:val="000846D7"/>
    <w:rsid w:val="0009023B"/>
    <w:rsid w:val="0009405A"/>
    <w:rsid w:val="00095E1B"/>
    <w:rsid w:val="000A1827"/>
    <w:rsid w:val="000A1997"/>
    <w:rsid w:val="000A2E76"/>
    <w:rsid w:val="000B2375"/>
    <w:rsid w:val="000B2C7F"/>
    <w:rsid w:val="000B2F9A"/>
    <w:rsid w:val="000B520D"/>
    <w:rsid w:val="000C3534"/>
    <w:rsid w:val="000C7342"/>
    <w:rsid w:val="000D2F41"/>
    <w:rsid w:val="000E07D9"/>
    <w:rsid w:val="000E66E9"/>
    <w:rsid w:val="00100446"/>
    <w:rsid w:val="001017D6"/>
    <w:rsid w:val="00111F37"/>
    <w:rsid w:val="00134DF1"/>
    <w:rsid w:val="00141AF3"/>
    <w:rsid w:val="00142AF1"/>
    <w:rsid w:val="001447C9"/>
    <w:rsid w:val="00157D7D"/>
    <w:rsid w:val="00164C37"/>
    <w:rsid w:val="001753E8"/>
    <w:rsid w:val="00181E8A"/>
    <w:rsid w:val="00185401"/>
    <w:rsid w:val="00190465"/>
    <w:rsid w:val="00194721"/>
    <w:rsid w:val="001A777B"/>
    <w:rsid w:val="001A79C9"/>
    <w:rsid w:val="001B1EB9"/>
    <w:rsid w:val="001B20BF"/>
    <w:rsid w:val="001B2C75"/>
    <w:rsid w:val="001C0B5B"/>
    <w:rsid w:val="001C0BEB"/>
    <w:rsid w:val="001C3CCE"/>
    <w:rsid w:val="001C51A1"/>
    <w:rsid w:val="001C5DBB"/>
    <w:rsid w:val="001C6765"/>
    <w:rsid w:val="001C73CF"/>
    <w:rsid w:val="001D30CA"/>
    <w:rsid w:val="001D77DF"/>
    <w:rsid w:val="001D7BAF"/>
    <w:rsid w:val="001E2DA0"/>
    <w:rsid w:val="00205ED2"/>
    <w:rsid w:val="0021502B"/>
    <w:rsid w:val="00215911"/>
    <w:rsid w:val="00215AB5"/>
    <w:rsid w:val="00216A05"/>
    <w:rsid w:val="002210F3"/>
    <w:rsid w:val="00225812"/>
    <w:rsid w:val="00231E3B"/>
    <w:rsid w:val="0023276B"/>
    <w:rsid w:val="002339A0"/>
    <w:rsid w:val="002371AD"/>
    <w:rsid w:val="00242E34"/>
    <w:rsid w:val="0025003F"/>
    <w:rsid w:val="00260AEA"/>
    <w:rsid w:val="00263C51"/>
    <w:rsid w:val="0026504F"/>
    <w:rsid w:val="0027504E"/>
    <w:rsid w:val="00283C0C"/>
    <w:rsid w:val="002A2A2A"/>
    <w:rsid w:val="002A443D"/>
    <w:rsid w:val="002A65D3"/>
    <w:rsid w:val="002B634B"/>
    <w:rsid w:val="002C3F40"/>
    <w:rsid w:val="002C4606"/>
    <w:rsid w:val="002C566D"/>
    <w:rsid w:val="002C6506"/>
    <w:rsid w:val="002C73DA"/>
    <w:rsid w:val="002D43E5"/>
    <w:rsid w:val="002D5C50"/>
    <w:rsid w:val="002F00BE"/>
    <w:rsid w:val="002F40A1"/>
    <w:rsid w:val="002F6FF3"/>
    <w:rsid w:val="0030078E"/>
    <w:rsid w:val="003028C4"/>
    <w:rsid w:val="003037C4"/>
    <w:rsid w:val="00317F0A"/>
    <w:rsid w:val="00323766"/>
    <w:rsid w:val="00324491"/>
    <w:rsid w:val="0032454A"/>
    <w:rsid w:val="0032481E"/>
    <w:rsid w:val="00341180"/>
    <w:rsid w:val="00342E42"/>
    <w:rsid w:val="0034401C"/>
    <w:rsid w:val="0035593C"/>
    <w:rsid w:val="003608F1"/>
    <w:rsid w:val="00361144"/>
    <w:rsid w:val="0037580A"/>
    <w:rsid w:val="00386D7A"/>
    <w:rsid w:val="003877FF"/>
    <w:rsid w:val="003912A0"/>
    <w:rsid w:val="00395131"/>
    <w:rsid w:val="003A2CAB"/>
    <w:rsid w:val="003A4414"/>
    <w:rsid w:val="003A58FB"/>
    <w:rsid w:val="003A6200"/>
    <w:rsid w:val="003B022F"/>
    <w:rsid w:val="003E276B"/>
    <w:rsid w:val="003F216B"/>
    <w:rsid w:val="003F6752"/>
    <w:rsid w:val="004002AF"/>
    <w:rsid w:val="004002DF"/>
    <w:rsid w:val="00407059"/>
    <w:rsid w:val="00413370"/>
    <w:rsid w:val="00413483"/>
    <w:rsid w:val="00425F22"/>
    <w:rsid w:val="00426311"/>
    <w:rsid w:val="00431895"/>
    <w:rsid w:val="00433412"/>
    <w:rsid w:val="00437274"/>
    <w:rsid w:val="004650E5"/>
    <w:rsid w:val="004665C8"/>
    <w:rsid w:val="004705F2"/>
    <w:rsid w:val="00482FCA"/>
    <w:rsid w:val="00486127"/>
    <w:rsid w:val="0049310C"/>
    <w:rsid w:val="004950AF"/>
    <w:rsid w:val="0049523C"/>
    <w:rsid w:val="004A211F"/>
    <w:rsid w:val="004A297C"/>
    <w:rsid w:val="004B24FB"/>
    <w:rsid w:val="004C2CE6"/>
    <w:rsid w:val="004C56B4"/>
    <w:rsid w:val="004C5729"/>
    <w:rsid w:val="004C7282"/>
    <w:rsid w:val="004D1B37"/>
    <w:rsid w:val="004D6D7C"/>
    <w:rsid w:val="004E3AC5"/>
    <w:rsid w:val="004F3D01"/>
    <w:rsid w:val="004F7117"/>
    <w:rsid w:val="005051BC"/>
    <w:rsid w:val="005165A3"/>
    <w:rsid w:val="005208C5"/>
    <w:rsid w:val="00520CD2"/>
    <w:rsid w:val="00521D74"/>
    <w:rsid w:val="00527982"/>
    <w:rsid w:val="00531373"/>
    <w:rsid w:val="0053761D"/>
    <w:rsid w:val="00545C32"/>
    <w:rsid w:val="00545E33"/>
    <w:rsid w:val="005649A5"/>
    <w:rsid w:val="00565D71"/>
    <w:rsid w:val="005666EA"/>
    <w:rsid w:val="005802F4"/>
    <w:rsid w:val="00587AA9"/>
    <w:rsid w:val="00590E3C"/>
    <w:rsid w:val="00594362"/>
    <w:rsid w:val="005950D6"/>
    <w:rsid w:val="005954C7"/>
    <w:rsid w:val="005956E3"/>
    <w:rsid w:val="005B63FE"/>
    <w:rsid w:val="005B7652"/>
    <w:rsid w:val="005C7371"/>
    <w:rsid w:val="005E5479"/>
    <w:rsid w:val="005E7501"/>
    <w:rsid w:val="005F1056"/>
    <w:rsid w:val="005F157D"/>
    <w:rsid w:val="005F4E98"/>
    <w:rsid w:val="006007B7"/>
    <w:rsid w:val="00604926"/>
    <w:rsid w:val="00605661"/>
    <w:rsid w:val="00612BA9"/>
    <w:rsid w:val="00623D81"/>
    <w:rsid w:val="00625B89"/>
    <w:rsid w:val="00626546"/>
    <w:rsid w:val="006319DE"/>
    <w:rsid w:val="00632CFD"/>
    <w:rsid w:val="00653639"/>
    <w:rsid w:val="00653FAE"/>
    <w:rsid w:val="00663751"/>
    <w:rsid w:val="00664601"/>
    <w:rsid w:val="00666E2B"/>
    <w:rsid w:val="006763A8"/>
    <w:rsid w:val="00677821"/>
    <w:rsid w:val="00677AC3"/>
    <w:rsid w:val="006A2630"/>
    <w:rsid w:val="006A2FB4"/>
    <w:rsid w:val="006A60DA"/>
    <w:rsid w:val="006B2854"/>
    <w:rsid w:val="006B3ED3"/>
    <w:rsid w:val="006B6632"/>
    <w:rsid w:val="006B7DE4"/>
    <w:rsid w:val="006C144D"/>
    <w:rsid w:val="006C6538"/>
    <w:rsid w:val="006C7072"/>
    <w:rsid w:val="006C7406"/>
    <w:rsid w:val="006C77AE"/>
    <w:rsid w:val="006D2017"/>
    <w:rsid w:val="006D3FA4"/>
    <w:rsid w:val="006D4645"/>
    <w:rsid w:val="006D5531"/>
    <w:rsid w:val="006E2A7D"/>
    <w:rsid w:val="006E5D2D"/>
    <w:rsid w:val="006E61ED"/>
    <w:rsid w:val="00700B6E"/>
    <w:rsid w:val="007046D6"/>
    <w:rsid w:val="00704E43"/>
    <w:rsid w:val="007053A8"/>
    <w:rsid w:val="0070691A"/>
    <w:rsid w:val="00711FF0"/>
    <w:rsid w:val="00716901"/>
    <w:rsid w:val="00716B03"/>
    <w:rsid w:val="00723905"/>
    <w:rsid w:val="00723BD1"/>
    <w:rsid w:val="00736576"/>
    <w:rsid w:val="00745639"/>
    <w:rsid w:val="007475C5"/>
    <w:rsid w:val="007552F7"/>
    <w:rsid w:val="007646F8"/>
    <w:rsid w:val="00771A0B"/>
    <w:rsid w:val="00773F3C"/>
    <w:rsid w:val="007758EF"/>
    <w:rsid w:val="0077767F"/>
    <w:rsid w:val="00777C7F"/>
    <w:rsid w:val="00783191"/>
    <w:rsid w:val="007A148B"/>
    <w:rsid w:val="007C16BB"/>
    <w:rsid w:val="007C3910"/>
    <w:rsid w:val="007C5B13"/>
    <w:rsid w:val="007C71FC"/>
    <w:rsid w:val="007D5DE7"/>
    <w:rsid w:val="007D61A1"/>
    <w:rsid w:val="007E06BE"/>
    <w:rsid w:val="007E081E"/>
    <w:rsid w:val="007E1A44"/>
    <w:rsid w:val="007E727C"/>
    <w:rsid w:val="007F00FE"/>
    <w:rsid w:val="007F174E"/>
    <w:rsid w:val="007F32CF"/>
    <w:rsid w:val="007F43C7"/>
    <w:rsid w:val="00800ACB"/>
    <w:rsid w:val="008066A1"/>
    <w:rsid w:val="00811299"/>
    <w:rsid w:val="00821719"/>
    <w:rsid w:val="00824799"/>
    <w:rsid w:val="00830760"/>
    <w:rsid w:val="00834FC9"/>
    <w:rsid w:val="0085640F"/>
    <w:rsid w:val="00856B85"/>
    <w:rsid w:val="00863375"/>
    <w:rsid w:val="00880E3C"/>
    <w:rsid w:val="00881964"/>
    <w:rsid w:val="00890256"/>
    <w:rsid w:val="008A48AA"/>
    <w:rsid w:val="008A60AD"/>
    <w:rsid w:val="008C7AFC"/>
    <w:rsid w:val="008D04BF"/>
    <w:rsid w:val="008D3BA3"/>
    <w:rsid w:val="008E7947"/>
    <w:rsid w:val="008F0B41"/>
    <w:rsid w:val="008F2C05"/>
    <w:rsid w:val="008F5AF7"/>
    <w:rsid w:val="0090225C"/>
    <w:rsid w:val="00912BEC"/>
    <w:rsid w:val="009251B5"/>
    <w:rsid w:val="009265AD"/>
    <w:rsid w:val="0093403B"/>
    <w:rsid w:val="00934CB2"/>
    <w:rsid w:val="0094414D"/>
    <w:rsid w:val="0094550E"/>
    <w:rsid w:val="00947582"/>
    <w:rsid w:val="00947717"/>
    <w:rsid w:val="0095119E"/>
    <w:rsid w:val="00953BB4"/>
    <w:rsid w:val="00954DE7"/>
    <w:rsid w:val="00957D3D"/>
    <w:rsid w:val="00975AB0"/>
    <w:rsid w:val="00977AFA"/>
    <w:rsid w:val="00981905"/>
    <w:rsid w:val="009831F7"/>
    <w:rsid w:val="009841AB"/>
    <w:rsid w:val="009A1810"/>
    <w:rsid w:val="009A3FD1"/>
    <w:rsid w:val="009A5AED"/>
    <w:rsid w:val="009B04F7"/>
    <w:rsid w:val="009B5E69"/>
    <w:rsid w:val="009C1197"/>
    <w:rsid w:val="009C35B0"/>
    <w:rsid w:val="009C4BCD"/>
    <w:rsid w:val="009D21FD"/>
    <w:rsid w:val="009D3F18"/>
    <w:rsid w:val="009D7B1A"/>
    <w:rsid w:val="009E609C"/>
    <w:rsid w:val="009F33C0"/>
    <w:rsid w:val="009F4208"/>
    <w:rsid w:val="00A00FD3"/>
    <w:rsid w:val="00A15E80"/>
    <w:rsid w:val="00A169E6"/>
    <w:rsid w:val="00A23632"/>
    <w:rsid w:val="00A27891"/>
    <w:rsid w:val="00A323AC"/>
    <w:rsid w:val="00A32505"/>
    <w:rsid w:val="00A336F7"/>
    <w:rsid w:val="00A40AD4"/>
    <w:rsid w:val="00A425A2"/>
    <w:rsid w:val="00A44619"/>
    <w:rsid w:val="00A455E5"/>
    <w:rsid w:val="00A45643"/>
    <w:rsid w:val="00A4719E"/>
    <w:rsid w:val="00A479EA"/>
    <w:rsid w:val="00A5548A"/>
    <w:rsid w:val="00A564BD"/>
    <w:rsid w:val="00A57778"/>
    <w:rsid w:val="00A57E3A"/>
    <w:rsid w:val="00A61AF0"/>
    <w:rsid w:val="00A63C46"/>
    <w:rsid w:val="00A63D9B"/>
    <w:rsid w:val="00A667D4"/>
    <w:rsid w:val="00A73635"/>
    <w:rsid w:val="00A804F1"/>
    <w:rsid w:val="00A837B0"/>
    <w:rsid w:val="00A85AA2"/>
    <w:rsid w:val="00A87715"/>
    <w:rsid w:val="00A94231"/>
    <w:rsid w:val="00AA1402"/>
    <w:rsid w:val="00AA6020"/>
    <w:rsid w:val="00AB05A9"/>
    <w:rsid w:val="00AB196A"/>
    <w:rsid w:val="00AB267B"/>
    <w:rsid w:val="00AB4014"/>
    <w:rsid w:val="00AB7F8F"/>
    <w:rsid w:val="00AC09FB"/>
    <w:rsid w:val="00AC58AD"/>
    <w:rsid w:val="00AC5AEC"/>
    <w:rsid w:val="00AD1CA6"/>
    <w:rsid w:val="00AD5CD9"/>
    <w:rsid w:val="00AD5E73"/>
    <w:rsid w:val="00AE2277"/>
    <w:rsid w:val="00AE496E"/>
    <w:rsid w:val="00AE7CB3"/>
    <w:rsid w:val="00AF229E"/>
    <w:rsid w:val="00AF5184"/>
    <w:rsid w:val="00AF51AE"/>
    <w:rsid w:val="00B05667"/>
    <w:rsid w:val="00B07ABD"/>
    <w:rsid w:val="00B10F0A"/>
    <w:rsid w:val="00B12B2B"/>
    <w:rsid w:val="00B16BE5"/>
    <w:rsid w:val="00B243EA"/>
    <w:rsid w:val="00B26A8B"/>
    <w:rsid w:val="00B339B1"/>
    <w:rsid w:val="00B35A13"/>
    <w:rsid w:val="00B44AFE"/>
    <w:rsid w:val="00B46238"/>
    <w:rsid w:val="00B469B6"/>
    <w:rsid w:val="00B526DF"/>
    <w:rsid w:val="00B54495"/>
    <w:rsid w:val="00B604D7"/>
    <w:rsid w:val="00B635EF"/>
    <w:rsid w:val="00B63F55"/>
    <w:rsid w:val="00B736A0"/>
    <w:rsid w:val="00B80388"/>
    <w:rsid w:val="00B83560"/>
    <w:rsid w:val="00BA136B"/>
    <w:rsid w:val="00BA43CA"/>
    <w:rsid w:val="00BA5370"/>
    <w:rsid w:val="00BA7B26"/>
    <w:rsid w:val="00BB3495"/>
    <w:rsid w:val="00BB4341"/>
    <w:rsid w:val="00BB6088"/>
    <w:rsid w:val="00BC1506"/>
    <w:rsid w:val="00BC54A6"/>
    <w:rsid w:val="00BD5F22"/>
    <w:rsid w:val="00BD75A3"/>
    <w:rsid w:val="00BE15DD"/>
    <w:rsid w:val="00BE4369"/>
    <w:rsid w:val="00BE4EFB"/>
    <w:rsid w:val="00BE5B05"/>
    <w:rsid w:val="00BE5F9B"/>
    <w:rsid w:val="00BE6302"/>
    <w:rsid w:val="00BE693F"/>
    <w:rsid w:val="00BF75E7"/>
    <w:rsid w:val="00C034EB"/>
    <w:rsid w:val="00C110BE"/>
    <w:rsid w:val="00C12EED"/>
    <w:rsid w:val="00C27661"/>
    <w:rsid w:val="00C31EDD"/>
    <w:rsid w:val="00C32783"/>
    <w:rsid w:val="00C34E30"/>
    <w:rsid w:val="00C354EB"/>
    <w:rsid w:val="00C414AE"/>
    <w:rsid w:val="00C41F2D"/>
    <w:rsid w:val="00C46D92"/>
    <w:rsid w:val="00C53840"/>
    <w:rsid w:val="00C544B1"/>
    <w:rsid w:val="00C6211D"/>
    <w:rsid w:val="00C842F2"/>
    <w:rsid w:val="00C85540"/>
    <w:rsid w:val="00C85565"/>
    <w:rsid w:val="00CC0F67"/>
    <w:rsid w:val="00CC1B72"/>
    <w:rsid w:val="00CC4855"/>
    <w:rsid w:val="00CD59FF"/>
    <w:rsid w:val="00CF00B8"/>
    <w:rsid w:val="00D0325D"/>
    <w:rsid w:val="00D03F4E"/>
    <w:rsid w:val="00D1246E"/>
    <w:rsid w:val="00D14A57"/>
    <w:rsid w:val="00D217C7"/>
    <w:rsid w:val="00D219AE"/>
    <w:rsid w:val="00D220B1"/>
    <w:rsid w:val="00D54E62"/>
    <w:rsid w:val="00D71A36"/>
    <w:rsid w:val="00D74FAB"/>
    <w:rsid w:val="00D75DA9"/>
    <w:rsid w:val="00D80869"/>
    <w:rsid w:val="00D81FBF"/>
    <w:rsid w:val="00D90BC0"/>
    <w:rsid w:val="00D90E22"/>
    <w:rsid w:val="00D94925"/>
    <w:rsid w:val="00DA065D"/>
    <w:rsid w:val="00DA2275"/>
    <w:rsid w:val="00DA7787"/>
    <w:rsid w:val="00DA7BD0"/>
    <w:rsid w:val="00DB0811"/>
    <w:rsid w:val="00DB4534"/>
    <w:rsid w:val="00DB4DA7"/>
    <w:rsid w:val="00DB5711"/>
    <w:rsid w:val="00DC7773"/>
    <w:rsid w:val="00DD3E7A"/>
    <w:rsid w:val="00DD5EF3"/>
    <w:rsid w:val="00DF1617"/>
    <w:rsid w:val="00DF66FA"/>
    <w:rsid w:val="00E2106F"/>
    <w:rsid w:val="00E21BD0"/>
    <w:rsid w:val="00E253BA"/>
    <w:rsid w:val="00E45428"/>
    <w:rsid w:val="00E46100"/>
    <w:rsid w:val="00E5002B"/>
    <w:rsid w:val="00E519DF"/>
    <w:rsid w:val="00E61B87"/>
    <w:rsid w:val="00E61F1A"/>
    <w:rsid w:val="00E64C1E"/>
    <w:rsid w:val="00E73D80"/>
    <w:rsid w:val="00E756C3"/>
    <w:rsid w:val="00E774E1"/>
    <w:rsid w:val="00E8025F"/>
    <w:rsid w:val="00E80C1E"/>
    <w:rsid w:val="00E84D6D"/>
    <w:rsid w:val="00E90802"/>
    <w:rsid w:val="00E916E1"/>
    <w:rsid w:val="00E93425"/>
    <w:rsid w:val="00E94683"/>
    <w:rsid w:val="00EA53F9"/>
    <w:rsid w:val="00EA5D7E"/>
    <w:rsid w:val="00EB15F1"/>
    <w:rsid w:val="00EB24C7"/>
    <w:rsid w:val="00EB4CA5"/>
    <w:rsid w:val="00EB738A"/>
    <w:rsid w:val="00EC6F46"/>
    <w:rsid w:val="00ED75AC"/>
    <w:rsid w:val="00EE3E22"/>
    <w:rsid w:val="00EF0CDE"/>
    <w:rsid w:val="00F01D2A"/>
    <w:rsid w:val="00F0407B"/>
    <w:rsid w:val="00F112C8"/>
    <w:rsid w:val="00F13047"/>
    <w:rsid w:val="00F377BA"/>
    <w:rsid w:val="00F47217"/>
    <w:rsid w:val="00F51713"/>
    <w:rsid w:val="00F53138"/>
    <w:rsid w:val="00F711CF"/>
    <w:rsid w:val="00F72A2C"/>
    <w:rsid w:val="00F83941"/>
    <w:rsid w:val="00F83C29"/>
    <w:rsid w:val="00F854E5"/>
    <w:rsid w:val="00F86C6D"/>
    <w:rsid w:val="00F91188"/>
    <w:rsid w:val="00FB018C"/>
    <w:rsid w:val="00FB246E"/>
    <w:rsid w:val="00FB53EF"/>
    <w:rsid w:val="00FC00FB"/>
    <w:rsid w:val="00FF36AB"/>
    <w:rsid w:val="00FF3F9A"/>
    <w:rsid w:val="00FF4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F00EB5F"/>
  <w15:chartTrackingRefBased/>
  <w15:docId w15:val="{63621830-8A6C-4646-BB80-09C41FEA56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0481"/>
  </w:style>
  <w:style w:type="paragraph" w:styleId="Heading1">
    <w:name w:val="heading 1"/>
    <w:basedOn w:val="Normal"/>
    <w:next w:val="Normal"/>
    <w:link w:val="Heading1Char"/>
    <w:uiPriority w:val="9"/>
    <w:qFormat/>
    <w:rsid w:val="0004049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4049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4049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4049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4049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4049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4049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4049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4049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4049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4049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4049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4049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4049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4049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4049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4049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4049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4049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4049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4049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4049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4049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4049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4049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4049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4049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4049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4049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404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040490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E727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E727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E727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E727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E727C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C09F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C09FB"/>
  </w:style>
  <w:style w:type="paragraph" w:styleId="Footer">
    <w:name w:val="footer"/>
    <w:basedOn w:val="Normal"/>
    <w:link w:val="FooterChar"/>
    <w:uiPriority w:val="99"/>
    <w:unhideWhenUsed/>
    <w:rsid w:val="00AC09F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C09FB"/>
  </w:style>
  <w:style w:type="character" w:customStyle="1" w:styleId="cf01">
    <w:name w:val="cf01"/>
    <w:basedOn w:val="DefaultParagraphFont"/>
    <w:rsid w:val="00BD75A3"/>
    <w:rPr>
      <w:rFonts w:ascii="Segoe UI" w:hAnsi="Segoe UI" w:cs="Segoe UI" w:hint="default"/>
      <w:color w:val="262626"/>
      <w:sz w:val="36"/>
      <w:szCs w:val="36"/>
    </w:rPr>
  </w:style>
  <w:style w:type="character" w:styleId="Hyperlink">
    <w:name w:val="Hyperlink"/>
    <w:basedOn w:val="DefaultParagraphFont"/>
    <w:uiPriority w:val="99"/>
    <w:unhideWhenUsed/>
    <w:rsid w:val="00DB4DA7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B4DA7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49310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0463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5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50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40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2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59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173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139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54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964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360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708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62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601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494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305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13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596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81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80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589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325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055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379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705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37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53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960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02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814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937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07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14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979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97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40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442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328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265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645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75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549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56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297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915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617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860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402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55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694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064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548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809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853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423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475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128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564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804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47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397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45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537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500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746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626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12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866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30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441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08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749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332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952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212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023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422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458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954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221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89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485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001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13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03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42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016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17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34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360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293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3B2B428-BC81-4744-8E45-1E9A6EF6D4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6</Words>
  <Characters>954</Characters>
  <Application>Microsoft Office Word</Application>
  <DocSecurity>0</DocSecurity>
  <Lines>62</Lines>
  <Paragraphs>5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ja</dc:creator>
  <cp:keywords/>
  <dc:description/>
  <cp:lastModifiedBy>Anja</cp:lastModifiedBy>
  <cp:revision>4</cp:revision>
  <dcterms:created xsi:type="dcterms:W3CDTF">2026-03-18T09:56:00Z</dcterms:created>
  <dcterms:modified xsi:type="dcterms:W3CDTF">2026-03-19T15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cbb6217-b084-4fbc-bf27-548975133bb1</vt:lpwstr>
  </property>
</Properties>
</file>